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8AAF" w14:textId="7B89B239" w:rsidR="00362E63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Appendix 1.</w:t>
      </w:r>
    </w:p>
    <w:p w14:paraId="56D0C920" w14:textId="77777777" w:rsidR="00F83A63" w:rsidRPr="00F83A63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056C578" w14:textId="1FC0F17F" w:rsidR="00F83A63" w:rsidRPr="00631C52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A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. 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H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ealth care users in 2015/2016-2021.</w:t>
      </w:r>
    </w:p>
    <w:p w14:paraId="4F495990" w14:textId="06299331" w:rsidR="004E525C" w:rsidRPr="00F83A63" w:rsidRDefault="00F83A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8FF9E91" wp14:editId="2254C6A3">
            <wp:extent cx="5760000" cy="7779600"/>
            <wp:effectExtent l="0" t="0" r="0" b="0"/>
            <wp:docPr id="190699920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77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27D48" w14:textId="6D7A0FE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bookmarkStart w:id="0" w:name="_Hlk146883143"/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bookmarkEnd w:id="0"/>
    <w:p w14:paraId="2C12330B" w14:textId="47FD514E" w:rsidR="00F83A63" w:rsidRPr="00F83A63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>Figure 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(cont.)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. </w:t>
      </w:r>
      <w:r w:rsidR="00171610" w:rsidRPr="0017161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Health care users in 2015/2016-2021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.</w:t>
      </w:r>
    </w:p>
    <w:p w14:paraId="3A2809B0" w14:textId="21DC2CF0" w:rsidR="004E525C" w:rsidRPr="00F83A63" w:rsidRDefault="00F83A6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856A4A0" wp14:editId="2D87011E">
            <wp:extent cx="5760000" cy="5834565"/>
            <wp:effectExtent l="0" t="0" r="0" b="0"/>
            <wp:docPr id="489607788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34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E4CE0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77CED6CE" w14:textId="785209AF" w:rsidR="004E525C" w:rsidRPr="001009D3" w:rsidRDefault="004E525C">
      <w:pPr>
        <w:rPr>
          <w:lang w:val="en-US"/>
        </w:rPr>
      </w:pPr>
    </w:p>
    <w:p w14:paraId="6CE6B584" w14:textId="77777777" w:rsidR="004E525C" w:rsidRPr="00F83A63" w:rsidRDefault="004E525C">
      <w:pPr>
        <w:rPr>
          <w:lang w:val="en-GB"/>
        </w:rPr>
      </w:pPr>
    </w:p>
    <w:p w14:paraId="240B51E8" w14:textId="6D98ECC7" w:rsidR="004E525C" w:rsidRPr="00F83A63" w:rsidRDefault="004E525C">
      <w:pPr>
        <w:rPr>
          <w:lang w:val="en-GB"/>
        </w:rPr>
      </w:pPr>
    </w:p>
    <w:p w14:paraId="2B4F9EF0" w14:textId="382AD4B5" w:rsidR="004E525C" w:rsidRPr="00F83A63" w:rsidRDefault="004E525C">
      <w:pPr>
        <w:rPr>
          <w:lang w:val="en-GB"/>
        </w:rPr>
      </w:pPr>
    </w:p>
    <w:p w14:paraId="648BC9A3" w14:textId="77777777" w:rsidR="004E525C" w:rsidRPr="00F83A63" w:rsidRDefault="004E525C">
      <w:pPr>
        <w:rPr>
          <w:lang w:val="en-GB"/>
        </w:rPr>
      </w:pPr>
    </w:p>
    <w:p w14:paraId="3384B473" w14:textId="77777777" w:rsidR="004E525C" w:rsidRPr="00F83A63" w:rsidRDefault="004E525C">
      <w:pPr>
        <w:rPr>
          <w:lang w:val="en-GB"/>
        </w:rPr>
      </w:pPr>
    </w:p>
    <w:p w14:paraId="21F82E96" w14:textId="77777777" w:rsidR="004E525C" w:rsidRPr="00F83A63" w:rsidRDefault="004E525C">
      <w:pPr>
        <w:rPr>
          <w:lang w:val="en-GB"/>
        </w:rPr>
      </w:pPr>
    </w:p>
    <w:p w14:paraId="6787D21E" w14:textId="77777777" w:rsidR="004E525C" w:rsidRPr="00F83A63" w:rsidRDefault="004E525C">
      <w:pPr>
        <w:rPr>
          <w:lang w:val="en-GB"/>
        </w:rPr>
      </w:pPr>
    </w:p>
    <w:p w14:paraId="24B41B75" w14:textId="10597477" w:rsidR="00F83A63" w:rsidRPr="00F83A63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B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The utilization of primary care </w:t>
      </w:r>
      <w:r w:rsidR="0017161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ervices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in 2015/2016-2021.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</w:p>
    <w:p w14:paraId="5D530CC8" w14:textId="76936390" w:rsidR="00362E63" w:rsidRPr="00F83A63" w:rsidRDefault="00F83A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7C9F0A" wp14:editId="5C41FDB0">
            <wp:extent cx="5760000" cy="7775397"/>
            <wp:effectExtent l="0" t="0" r="0" b="0"/>
            <wp:docPr id="669521056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775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80BB6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1839991F" w14:textId="77777777" w:rsidR="00362E63" w:rsidRPr="001009D3" w:rsidRDefault="00362E63">
      <w:pPr>
        <w:rPr>
          <w:lang w:val="en-US"/>
        </w:rPr>
      </w:pPr>
    </w:p>
    <w:p w14:paraId="684F1CB0" w14:textId="354707B6" w:rsidR="00F83A63" w:rsidRPr="00F83A63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C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The utilization of 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selected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primary health care preventive services in 2015/2016-2021.</w:t>
      </w:r>
    </w:p>
    <w:p w14:paraId="7845699D" w14:textId="4D975A42" w:rsidR="00362E63" w:rsidRDefault="00F83A63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4397A381" wp14:editId="22B324CC">
            <wp:extent cx="5761355" cy="5755005"/>
            <wp:effectExtent l="0" t="0" r="0" b="0"/>
            <wp:docPr id="1843034354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75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F612E5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20768A4D" w14:textId="77777777" w:rsidR="00F83A63" w:rsidRDefault="00F83A63">
      <w:pPr>
        <w:rPr>
          <w:noProof/>
          <w:lang w:val="en-US"/>
        </w:rPr>
      </w:pPr>
    </w:p>
    <w:p w14:paraId="08426673" w14:textId="77777777" w:rsidR="00F83A63" w:rsidRDefault="00F83A63">
      <w:pPr>
        <w:rPr>
          <w:noProof/>
          <w:lang w:val="en-US"/>
        </w:rPr>
      </w:pPr>
    </w:p>
    <w:p w14:paraId="02AC8F1B" w14:textId="77777777" w:rsidR="00F83A63" w:rsidRDefault="00F83A63">
      <w:pPr>
        <w:rPr>
          <w:noProof/>
          <w:lang w:val="en-US"/>
        </w:rPr>
      </w:pPr>
    </w:p>
    <w:p w14:paraId="1EAD1424" w14:textId="77777777" w:rsidR="00F83A63" w:rsidRDefault="00F83A63">
      <w:pPr>
        <w:rPr>
          <w:noProof/>
          <w:lang w:val="en-US"/>
        </w:rPr>
      </w:pPr>
    </w:p>
    <w:p w14:paraId="6D6B7D09" w14:textId="77777777" w:rsidR="00F83A63" w:rsidRDefault="00F83A63">
      <w:pPr>
        <w:rPr>
          <w:noProof/>
          <w:lang w:val="en-US"/>
        </w:rPr>
      </w:pPr>
    </w:p>
    <w:p w14:paraId="15D24962" w14:textId="77777777" w:rsidR="00F83A63" w:rsidRDefault="00F83A63">
      <w:pPr>
        <w:rPr>
          <w:noProof/>
          <w:lang w:val="en-US"/>
        </w:rPr>
      </w:pPr>
    </w:p>
    <w:p w14:paraId="5E9DEE76" w14:textId="77777777" w:rsidR="00F83A63" w:rsidRDefault="00F83A63">
      <w:pPr>
        <w:rPr>
          <w:noProof/>
          <w:lang w:val="en-US"/>
        </w:rPr>
      </w:pPr>
    </w:p>
    <w:p w14:paraId="73CBC469" w14:textId="77777777" w:rsidR="00F83A63" w:rsidRDefault="00F83A63">
      <w:pPr>
        <w:rPr>
          <w:noProof/>
          <w:lang w:val="en-US"/>
        </w:rPr>
      </w:pPr>
    </w:p>
    <w:p w14:paraId="2894EE53" w14:textId="00FFA87D" w:rsidR="00FC48FA" w:rsidRDefault="00F83A63" w:rsidP="00F83A63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D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The utilization of selected outpatient specialist </w:t>
      </w:r>
      <w:r w:rsidR="00171610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services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and cost-intensive diagnostic services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in 2015/2016-2021.</w:t>
      </w:r>
    </w:p>
    <w:p w14:paraId="7E25B3C7" w14:textId="5D583656" w:rsidR="00F83A63" w:rsidRDefault="005D7E4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E567F4A" wp14:editId="7FB5BFEB">
            <wp:extent cx="5760000" cy="5776215"/>
            <wp:effectExtent l="0" t="0" r="0" b="0"/>
            <wp:docPr id="1624911921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77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3FA380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24315AAA" w14:textId="77777777" w:rsidR="00F83A63" w:rsidRDefault="00F83A63">
      <w:pPr>
        <w:rPr>
          <w:lang w:val="en-US"/>
        </w:rPr>
      </w:pPr>
    </w:p>
    <w:p w14:paraId="27575E7B" w14:textId="77777777" w:rsidR="00F83A63" w:rsidRDefault="00F83A63">
      <w:pPr>
        <w:rPr>
          <w:lang w:val="en-US"/>
        </w:rPr>
      </w:pPr>
    </w:p>
    <w:p w14:paraId="4F104CFF" w14:textId="77777777" w:rsidR="00565586" w:rsidRDefault="00565586">
      <w:pPr>
        <w:rPr>
          <w:lang w:val="en-US"/>
        </w:rPr>
      </w:pPr>
    </w:p>
    <w:p w14:paraId="5FD702CB" w14:textId="77777777" w:rsidR="00565586" w:rsidRDefault="00565586">
      <w:pPr>
        <w:rPr>
          <w:lang w:val="en-US"/>
        </w:rPr>
      </w:pPr>
    </w:p>
    <w:p w14:paraId="63F8E5E8" w14:textId="77777777" w:rsidR="00565586" w:rsidRDefault="00565586">
      <w:pPr>
        <w:rPr>
          <w:lang w:val="en-US"/>
        </w:rPr>
      </w:pPr>
    </w:p>
    <w:p w14:paraId="2B735A37" w14:textId="77777777" w:rsidR="00565586" w:rsidRDefault="00565586">
      <w:pPr>
        <w:rPr>
          <w:lang w:val="en-US"/>
        </w:rPr>
      </w:pPr>
    </w:p>
    <w:p w14:paraId="7C861A06" w14:textId="77777777" w:rsidR="00565586" w:rsidRDefault="00565586">
      <w:pPr>
        <w:rPr>
          <w:lang w:val="en-US"/>
        </w:rPr>
      </w:pPr>
    </w:p>
    <w:p w14:paraId="1B5B2A27" w14:textId="197CAE32" w:rsidR="00565586" w:rsidRPr="00F83A63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E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The utilization of selected hospital services in 2016-2021.</w:t>
      </w:r>
    </w:p>
    <w:p w14:paraId="6E1C9A3D" w14:textId="65087005" w:rsidR="00565586" w:rsidRDefault="0056558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BBB1587" wp14:editId="143FD757">
            <wp:extent cx="5760000" cy="3864499"/>
            <wp:effectExtent l="0" t="0" r="0" b="3175"/>
            <wp:docPr id="1485731110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64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7023D8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0A3795BB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404485D2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79C8068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025ECC69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9FA4491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1C9AF9CA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0515F4D1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41FF342C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C9DBC1D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6F92E1B7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EA4DA7B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45A8EBAD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78670416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6C0D27B4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0C5ED150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42602FA9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205848C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73922B97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7A783313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EDE88A9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400284A5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23A0E5E2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0637088E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7DFA1522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55BE92BB" w14:textId="77777777" w:rsidR="00565586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</w:p>
    <w:p w14:paraId="37AB5FC8" w14:textId="6B645DFE" w:rsidR="00565586" w:rsidRPr="00F83A63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bookmarkStart w:id="1" w:name="_Hlk147225967"/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F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The utilization of preventive health </w:t>
      </w:r>
      <w:proofErr w:type="spellStart"/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programmes</w:t>
      </w:r>
      <w:proofErr w:type="spellEnd"/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services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in 2015-2021.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</w:p>
    <w:bookmarkEnd w:id="1"/>
    <w:p w14:paraId="2EEA960E" w14:textId="166F0580" w:rsidR="00565586" w:rsidRDefault="00565586" w:rsidP="0056558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F261381" wp14:editId="05E1A9CD">
            <wp:extent cx="4025966" cy="7972425"/>
            <wp:effectExtent l="0" t="0" r="0" b="0"/>
            <wp:docPr id="1815390895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95" cy="8003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2875E2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2C05E8D7" w14:textId="0039AB19" w:rsidR="00565586" w:rsidRPr="00F83A63" w:rsidRDefault="00565586" w:rsidP="0056558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 w:rsidR="00631C5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G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The utilization of selected psychiatric care and addiction treatment services in 2015/2016-2021.</w:t>
      </w:r>
      <w:r w:rsid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</w:p>
    <w:p w14:paraId="22EC426F" w14:textId="3C3F6394" w:rsidR="00565586" w:rsidRDefault="00727DD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057503" wp14:editId="39468B23">
            <wp:extent cx="5760000" cy="5780497"/>
            <wp:effectExtent l="0" t="0" r="0" b="0"/>
            <wp:docPr id="82380136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780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3BC689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2FD36CA8" w14:textId="77777777" w:rsidR="00565586" w:rsidRDefault="00565586">
      <w:pPr>
        <w:rPr>
          <w:lang w:val="en-US"/>
        </w:rPr>
      </w:pPr>
    </w:p>
    <w:p w14:paraId="52F4C9D3" w14:textId="77777777" w:rsidR="00565586" w:rsidRDefault="00565586">
      <w:pPr>
        <w:rPr>
          <w:lang w:val="en-US"/>
        </w:rPr>
      </w:pPr>
    </w:p>
    <w:p w14:paraId="2FF38A21" w14:textId="77777777" w:rsidR="00727DD6" w:rsidRDefault="00727DD6">
      <w:pPr>
        <w:rPr>
          <w:lang w:val="en-US"/>
        </w:rPr>
      </w:pPr>
    </w:p>
    <w:p w14:paraId="7A4C98CF" w14:textId="77777777" w:rsidR="00727DD6" w:rsidRDefault="00727DD6">
      <w:pPr>
        <w:rPr>
          <w:lang w:val="en-US"/>
        </w:rPr>
      </w:pPr>
    </w:p>
    <w:p w14:paraId="7E0DE055" w14:textId="77777777" w:rsidR="00727DD6" w:rsidRDefault="00727DD6">
      <w:pPr>
        <w:rPr>
          <w:lang w:val="en-US"/>
        </w:rPr>
      </w:pPr>
    </w:p>
    <w:p w14:paraId="1CC52011" w14:textId="77777777" w:rsidR="00727DD6" w:rsidRDefault="00727DD6">
      <w:pPr>
        <w:rPr>
          <w:lang w:val="en-US"/>
        </w:rPr>
      </w:pPr>
    </w:p>
    <w:p w14:paraId="329DD946" w14:textId="77777777" w:rsidR="00727DD6" w:rsidRDefault="00727DD6">
      <w:pPr>
        <w:rPr>
          <w:lang w:val="en-US"/>
        </w:rPr>
      </w:pPr>
    </w:p>
    <w:p w14:paraId="136D151C" w14:textId="77777777" w:rsidR="00727DD6" w:rsidRDefault="00727DD6">
      <w:pPr>
        <w:rPr>
          <w:lang w:val="en-US"/>
        </w:rPr>
      </w:pPr>
    </w:p>
    <w:p w14:paraId="046D6B6B" w14:textId="4662217A" w:rsidR="00727DD6" w:rsidRPr="00F83A63" w:rsidRDefault="00727DD6" w:rsidP="00727DD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 w:rsidR="00631C5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H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The utilization of medical and health resort rehabilitation services in 2015-2021.</w:t>
      </w:r>
      <w:r w:rsidR="00FC48F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Pr="00F83A6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</w:p>
    <w:p w14:paraId="42BF78D3" w14:textId="1C6B65D1" w:rsidR="00727DD6" w:rsidRDefault="00727DD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05BD30" wp14:editId="5C11C68C">
            <wp:extent cx="5760000" cy="7747569"/>
            <wp:effectExtent l="0" t="0" r="0" b="6350"/>
            <wp:docPr id="1696814216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747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C3DED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61A83090" w14:textId="77777777" w:rsidR="00727DD6" w:rsidRDefault="00727DD6">
      <w:pPr>
        <w:rPr>
          <w:lang w:val="en-US"/>
        </w:rPr>
      </w:pPr>
    </w:p>
    <w:p w14:paraId="4D85D996" w14:textId="05609228" w:rsidR="00727DD6" w:rsidRPr="00F83A63" w:rsidRDefault="00727DD6" w:rsidP="00727DD6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lastRenderedPageBreak/>
        <w:t xml:space="preserve">Figure </w:t>
      </w:r>
      <w:r w:rsidR="00631C52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I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>.</w:t>
      </w:r>
      <w:r w:rsidRPr="00F83A63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  <w:r w:rsidR="00FC48FA" w:rsidRPr="00FC48FA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The utilization of long-term care and palliative care services in 2015/2016-2021.</w:t>
      </w:r>
      <w:r w:rsidR="00FC48FA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 w:eastAsia="zh-CN"/>
          <w14:ligatures w14:val="none"/>
        </w:rPr>
        <w:t xml:space="preserve"> </w:t>
      </w:r>
    </w:p>
    <w:p w14:paraId="0C74E7AA" w14:textId="7D8FB1B1" w:rsidR="00727DD6" w:rsidRDefault="00727DD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57ED0C" wp14:editId="05774352">
            <wp:extent cx="5760000" cy="7783505"/>
            <wp:effectExtent l="0" t="0" r="0" b="8255"/>
            <wp:docPr id="1351140522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78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2083DD" w14:textId="77777777" w:rsidR="001009D3" w:rsidRPr="001009D3" w:rsidRDefault="001009D3" w:rsidP="001009D3">
      <w:pPr>
        <w:suppressAutoHyphens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Blue bars – pre-pandemic years (2015/2016-2019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Orange bars – pandemic years (2020-2021)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 xml:space="preserve">; </w:t>
      </w:r>
      <w:r w:rsidRPr="001009D3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t>Red line – linear trend based on pre-pandemic data</w:t>
      </w:r>
    </w:p>
    <w:p w14:paraId="102A9C2A" w14:textId="6F054BBC" w:rsidR="00727DD6" w:rsidRDefault="00727DD6">
      <w:pPr>
        <w:rPr>
          <w:lang w:val="en-US"/>
        </w:rPr>
      </w:pPr>
    </w:p>
    <w:sectPr w:rsidR="00727DD6" w:rsidSect="00823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E63"/>
    <w:rsid w:val="001009D3"/>
    <w:rsid w:val="00155E04"/>
    <w:rsid w:val="00171610"/>
    <w:rsid w:val="001C5759"/>
    <w:rsid w:val="00362E63"/>
    <w:rsid w:val="00395CCE"/>
    <w:rsid w:val="004E525C"/>
    <w:rsid w:val="00565586"/>
    <w:rsid w:val="005D7E4E"/>
    <w:rsid w:val="00631C52"/>
    <w:rsid w:val="00690350"/>
    <w:rsid w:val="00727DD6"/>
    <w:rsid w:val="00823795"/>
    <w:rsid w:val="00B175CA"/>
    <w:rsid w:val="00C2634D"/>
    <w:rsid w:val="00E373FC"/>
    <w:rsid w:val="00F83A63"/>
    <w:rsid w:val="00FC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35D40"/>
  <w15:chartTrackingRefBased/>
  <w15:docId w15:val="{650D8986-7BD2-4820-9F98-C5D07655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0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rożek-Gąsiorowska</dc:creator>
  <cp:keywords/>
  <dc:description/>
  <cp:lastModifiedBy>Magdalena Mrożek-Gąsiorowska</cp:lastModifiedBy>
  <cp:revision>12</cp:revision>
  <dcterms:created xsi:type="dcterms:W3CDTF">2023-09-28T17:46:00Z</dcterms:created>
  <dcterms:modified xsi:type="dcterms:W3CDTF">2023-10-04T08:53:00Z</dcterms:modified>
</cp:coreProperties>
</file>